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7FA0E" w14:textId="190708F0" w:rsidR="00021AD7" w:rsidRPr="00E53DDD" w:rsidRDefault="00776A1D" w:rsidP="00776A1D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E54A77">
        <w:rPr>
          <w:rFonts w:ascii="Times New Roman" w:hAnsi="Times New Roman"/>
          <w:b/>
          <w:sz w:val="24"/>
          <w:szCs w:val="24"/>
        </w:rPr>
        <w:t>Table S</w:t>
      </w:r>
      <w:r w:rsidR="000E4AC8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E54A77">
        <w:rPr>
          <w:rFonts w:ascii="Times New Roman" w:hAnsi="Times New Roman"/>
          <w:b/>
          <w:sz w:val="24"/>
          <w:szCs w:val="24"/>
        </w:rPr>
        <w:t>.</w:t>
      </w:r>
      <w:r w:rsidRPr="00E54A77">
        <w:rPr>
          <w:rFonts w:ascii="Times New Roman" w:hAnsi="Times New Roman"/>
          <w:sz w:val="24"/>
          <w:szCs w:val="24"/>
        </w:rPr>
        <w:t xml:space="preserve"> </w:t>
      </w:r>
      <w:r w:rsidR="0051523B">
        <w:rPr>
          <w:rFonts w:ascii="Times New Roman" w:hAnsi="Times New Roman"/>
          <w:sz w:val="24"/>
          <w:szCs w:val="24"/>
        </w:rPr>
        <w:t xml:space="preserve">ITS-2 </w:t>
      </w:r>
      <w:r w:rsidR="00E53DDD">
        <w:rPr>
          <w:rFonts w:ascii="Times New Roman" w:hAnsi="Times New Roman"/>
          <w:sz w:val="24"/>
          <w:szCs w:val="24"/>
        </w:rPr>
        <w:t xml:space="preserve">Haplotype distribution of </w:t>
      </w:r>
      <w:r w:rsidR="00E53DDD">
        <w:rPr>
          <w:rFonts w:ascii="Times New Roman" w:hAnsi="Times New Roman"/>
          <w:i/>
          <w:sz w:val="24"/>
          <w:szCs w:val="24"/>
        </w:rPr>
        <w:t xml:space="preserve">T. </w:t>
      </w:r>
      <w:proofErr w:type="spellStart"/>
      <w:r w:rsidR="00E53DDD">
        <w:rPr>
          <w:rFonts w:ascii="Times New Roman" w:hAnsi="Times New Roman"/>
          <w:i/>
          <w:sz w:val="24"/>
          <w:szCs w:val="24"/>
        </w:rPr>
        <w:t>dimidiata</w:t>
      </w:r>
      <w:proofErr w:type="spellEnd"/>
      <w:r w:rsidR="00E53DDD">
        <w:rPr>
          <w:rFonts w:ascii="Times New Roman" w:hAnsi="Times New Roman"/>
          <w:i/>
          <w:sz w:val="24"/>
          <w:szCs w:val="24"/>
        </w:rPr>
        <w:t xml:space="preserve"> </w:t>
      </w:r>
      <w:r w:rsidR="003F1EE6">
        <w:rPr>
          <w:rFonts w:ascii="Times New Roman" w:hAnsi="Times New Roman"/>
          <w:sz w:val="24"/>
          <w:szCs w:val="24"/>
        </w:rPr>
        <w:t xml:space="preserve">of Colombia </w:t>
      </w:r>
      <w:r w:rsidR="00E53DDD" w:rsidRPr="00E53DDD">
        <w:rPr>
          <w:rFonts w:ascii="Times New Roman" w:hAnsi="Times New Roman"/>
          <w:sz w:val="24"/>
          <w:szCs w:val="24"/>
        </w:rPr>
        <w:t>used in this study</w:t>
      </w:r>
      <w:r w:rsidR="00E53DDD">
        <w:rPr>
          <w:rFonts w:ascii="Times New Roman" w:hAnsi="Times New Roman"/>
          <w:sz w:val="24"/>
          <w:szCs w:val="24"/>
        </w:rPr>
        <w:t xml:space="preserve">. Map numbers and geographic </w:t>
      </w:r>
      <w:r w:rsidR="004E0B6D">
        <w:rPr>
          <w:rFonts w:ascii="Times New Roman" w:hAnsi="Times New Roman"/>
          <w:sz w:val="24"/>
          <w:szCs w:val="24"/>
        </w:rPr>
        <w:t>origin</w:t>
      </w:r>
      <w:r w:rsidR="00E53DDD">
        <w:rPr>
          <w:rFonts w:ascii="Times New Roman" w:hAnsi="Times New Roman"/>
          <w:sz w:val="24"/>
          <w:szCs w:val="24"/>
        </w:rPr>
        <w:t xml:space="preserve"> are detailed in Table 1.</w:t>
      </w:r>
    </w:p>
    <w:tbl>
      <w:tblPr>
        <w:tblW w:w="1449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851"/>
        <w:gridCol w:w="992"/>
        <w:gridCol w:w="160"/>
        <w:gridCol w:w="260"/>
        <w:gridCol w:w="260"/>
        <w:gridCol w:w="260"/>
        <w:gridCol w:w="260"/>
        <w:gridCol w:w="260"/>
        <w:gridCol w:w="260"/>
        <w:gridCol w:w="260"/>
        <w:gridCol w:w="160"/>
        <w:gridCol w:w="410"/>
        <w:gridCol w:w="380"/>
        <w:gridCol w:w="1206"/>
        <w:gridCol w:w="1134"/>
        <w:gridCol w:w="538"/>
        <w:gridCol w:w="425"/>
        <w:gridCol w:w="426"/>
        <w:gridCol w:w="380"/>
        <w:gridCol w:w="1066"/>
        <w:gridCol w:w="1276"/>
        <w:gridCol w:w="426"/>
        <w:gridCol w:w="424"/>
        <w:gridCol w:w="1276"/>
      </w:tblGrid>
      <w:tr w:rsidR="0051523B" w:rsidRPr="0051523B" w14:paraId="1BA71920" w14:textId="77777777" w:rsidTr="00C76ECB">
        <w:trPr>
          <w:trHeight w:val="520"/>
        </w:trPr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45C7798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Haplotype</w:t>
            </w:r>
            <w:proofErr w:type="spellEnd"/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 xml:space="preserve"> </w:t>
            </w:r>
            <w:proofErr w:type="spellStart"/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cod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A64F3E3" w14:textId="4ECD7D44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Freq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DED1412" w14:textId="57C73519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Origin</w:t>
            </w:r>
            <w:proofErr w:type="spellEnd"/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98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4F784A" w14:textId="3983BAF6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Boyacá</w:t>
            </w:r>
          </w:p>
        </w:tc>
        <w:tc>
          <w:tcPr>
            <w:tcW w:w="9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5ADD27" w14:textId="203B72AD" w:rsidR="0051523B" w:rsidRPr="00C76ECB" w:rsidRDefault="0051523B" w:rsidP="0051523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Huila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E2F8C3" w14:textId="77777777" w:rsidR="0051523B" w:rsidRPr="00C76ECB" w:rsidRDefault="0051523B" w:rsidP="0051523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Santand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6E1147" w14:textId="77777777" w:rsidR="0051523B" w:rsidRPr="00C76ECB" w:rsidRDefault="0051523B" w:rsidP="0051523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Antioquia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6A4C8F" w14:textId="1C1DFA50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Bolívar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33F6AB" w14:textId="753E0E1F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Cesar</w:t>
            </w:r>
          </w:p>
        </w:tc>
        <w:tc>
          <w:tcPr>
            <w:tcW w:w="1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8AA6D0" w14:textId="77777777" w:rsidR="0051523B" w:rsidRPr="00C76ECB" w:rsidRDefault="0051523B" w:rsidP="0051523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Córdob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2E1EE1" w14:textId="77777777" w:rsidR="0051523B" w:rsidRPr="00C76ECB" w:rsidRDefault="0051523B" w:rsidP="0051523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Norte de Santander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D01E65" w14:textId="4F981C54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La Guajir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2AB679" w14:textId="77777777" w:rsidR="0051523B" w:rsidRPr="00C76ECB" w:rsidRDefault="0051523B" w:rsidP="0051523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Magdalena</w:t>
            </w:r>
          </w:p>
        </w:tc>
      </w:tr>
      <w:tr w:rsidR="0051523B" w:rsidRPr="0051523B" w14:paraId="5B781CD6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B99F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ITS</w:t>
            </w:r>
            <w:proofErr w:type="spellEnd"/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 xml:space="preserve">-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DB108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D4AC3" w14:textId="7381342A" w:rsidR="0051523B" w:rsidRPr="0051523B" w:rsidRDefault="0051523B" w:rsidP="00C76ECB">
            <w:pPr>
              <w:spacing w:after="0" w:line="240" w:lineRule="auto"/>
              <w:ind w:left="-354" w:firstLine="354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Map</w:t>
            </w:r>
            <w:proofErr w:type="spellEnd"/>
            <w:r w:rsidRPr="0051523B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 xml:space="preserve"> No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DFEC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4CB4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8BDA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10AC8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534E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9719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8A07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F068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92A9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91ECE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B4A0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5EA0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0DBE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2842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5DF2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CB08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BBA3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2BDC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89A59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12E2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2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5E0B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7BDF" w14:textId="77777777" w:rsidR="0051523B" w:rsidRPr="00C76EC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r w:rsidRPr="00C76E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22</w:t>
            </w:r>
          </w:p>
        </w:tc>
      </w:tr>
      <w:tr w:rsidR="00C76ECB" w:rsidRPr="0051523B" w14:paraId="5AC47382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F71D47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2AF6FA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1818D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E3E8E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6B726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1012D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AF71B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A92D8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445D8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C5A50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59610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EC0EB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FCDBF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8F850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EE049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344DB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96F67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79426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F4BB0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B837C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40187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F78B4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A650C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748D4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5C80C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51523B" w:rsidRPr="0051523B" w14:paraId="6BCF789A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24AF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1AF9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B4A5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174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F0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AF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E7B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47D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67C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4BD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C40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F0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FCC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81A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493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4B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C01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92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CE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9B1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16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69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F89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92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EBA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C76ECB" w:rsidRPr="0051523B" w14:paraId="7BD36835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528D5B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0594A2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23C3A6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15850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9C5F1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F7D1A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32387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AD672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5A296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F3ABD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1412E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25D97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13C6B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BB9F0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D0474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C2F8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C971F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25011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7C7B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A4A03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A2A8A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2C1C1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3EF5B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64AF3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A2ACF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51523B" w:rsidRPr="0051523B" w14:paraId="1FF7E7A1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B495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C31E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5401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8D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43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DE5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D1C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491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CF5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19D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657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37B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C3B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577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A0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B30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76B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672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60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D5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F13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B50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C20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584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EF3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C76ECB" w:rsidRPr="0051523B" w14:paraId="6FB4F209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7DD79F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C590DA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52EDD6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7B014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ED1F7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DF3A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D9F19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15FB1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4F1F1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67840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3FD00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BDF0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47F01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D3DAA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775EF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838CC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BBFCE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E2824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AE00B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5E5B8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EA04D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95C5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E7549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A4CB1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F3D7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51523B" w:rsidRPr="0051523B" w14:paraId="738720D7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952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09D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FF38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EA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027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821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BE0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7D7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FCA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1A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BD6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9E9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F63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D93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194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994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D0E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B3F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5F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6F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E45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F80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29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D2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EF9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C76ECB" w:rsidRPr="0051523B" w14:paraId="399606CD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03CAE6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8B9786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40AB79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FF18D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69192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F671E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7BFC5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8B63A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7AC84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2E22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8AC42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9367F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8C60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A0C23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47BE7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6329F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4D7B7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86477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6F914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24C80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1A84B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6247F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6F55E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40295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7F741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51523B" w:rsidRPr="0051523B" w14:paraId="414E2ADC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BE4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65D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3423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013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DD5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37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0D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19B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180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DE9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587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BE1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614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05F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888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643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4C8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58C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5DF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D4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566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F73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3F7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25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7ED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C76ECB" w:rsidRPr="0051523B" w14:paraId="53D942F9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CF1B53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84474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46CF03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807AC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F2480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C32A4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3A244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8DEDD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EA204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E629F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E4326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6EA58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D1460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78122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5CF79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93807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B47E4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5CEE8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37026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655D4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B8376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3300C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B1A44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F7939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E65F0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51523B" w:rsidRPr="0051523B" w14:paraId="1165B771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2EB6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1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D74D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A758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DD4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750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B35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A92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7FF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7E1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33D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A5D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DD6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67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B00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E99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444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823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B46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8CC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2CD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F8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BAB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DD4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10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A07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C76ECB" w:rsidRPr="0051523B" w14:paraId="54BC6F8C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3B19DC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1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BBC0E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4A223A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FED4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0F81E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F7807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73CC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B2797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EA199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E5073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52431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3893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14CD7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1C16A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9D706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EF50E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FE99A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58CA2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4FD5A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C4CE0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1F976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0086F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457F5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3280B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01BE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51523B" w:rsidRPr="0051523B" w14:paraId="4D37CA69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31E3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1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BE1C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208C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75C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06E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1EE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DE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610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1B7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3FC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DBE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125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9E1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323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7CD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475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10F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30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9C9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E7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E21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A6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66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CD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9A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C76ECB" w:rsidRPr="0051523B" w14:paraId="6EE65C60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5D00D3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1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F580F5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611CD4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BEB7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A46D1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FB300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6D660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EF5E2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FBC8B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5030C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C3EC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B01A4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CD70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315F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6DA0E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3B74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5A2EE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C70CA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3DDC6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3D44E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89BB9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EF8AD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AE506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4FEB7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082E5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51523B" w:rsidRPr="0051523B" w14:paraId="37425ACE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C57D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1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1491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571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36E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B1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9DB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1A3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F03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E2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3D4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41E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5AA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E96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9AC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FBB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8E7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10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F8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DA5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C0A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A7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12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14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648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9A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C76ECB" w:rsidRPr="0051523B" w14:paraId="5126F2EF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267D5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1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76056E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BB4FDC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F3915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1BE8C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BE3EC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A8D3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8850A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8B9A3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837F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783F5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23F94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1EE37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0A5CA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911A2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53FC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8DA26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9CC1E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C6BAD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FBA03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3EB92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1A5B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505A0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9B20A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416E0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51523B" w:rsidRPr="0051523B" w14:paraId="56AE75C6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A658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1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70E9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668C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E2C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E9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C4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D14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3F4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6B8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C5C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03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1C51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1D3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C3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8ED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94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8C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050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7705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CB5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9BE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BAA4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C62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605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126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C76ECB" w:rsidRPr="0051523B" w14:paraId="317115B1" w14:textId="77777777" w:rsidTr="00C76ECB">
        <w:trPr>
          <w:trHeight w:val="260"/>
        </w:trPr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E92423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ap_1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1C528A" w14:textId="77777777" w:rsidR="0051523B" w:rsidRPr="0051523B" w:rsidRDefault="0051523B" w:rsidP="00C76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51523B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9773D6" w14:textId="77777777" w:rsidR="0051523B" w:rsidRPr="0051523B" w:rsidRDefault="0051523B" w:rsidP="0051523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43D4C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4594E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6E42D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0866D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5EFDE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3E998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947C0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66E3ED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42A463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A920A9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56E42A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7BE0E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51523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6F8F87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E1FBD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866F98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73FEE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07825F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2139CB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B3254C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AA9486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10B032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444E00" w14:textId="77777777" w:rsidR="0051523B" w:rsidRPr="0051523B" w:rsidRDefault="0051523B" w:rsidP="005152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</w:tbl>
    <w:p w14:paraId="65DD1B3B" w14:textId="77777777" w:rsidR="00E53DDD" w:rsidRPr="00776A1D" w:rsidRDefault="00E53DDD" w:rsidP="00776A1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E53DDD" w:rsidRPr="00776A1D" w:rsidSect="00776A1D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A1D"/>
    <w:rsid w:val="00021AD7"/>
    <w:rsid w:val="00055593"/>
    <w:rsid w:val="000E4AC8"/>
    <w:rsid w:val="00316B7B"/>
    <w:rsid w:val="003F1EE6"/>
    <w:rsid w:val="004E0B6D"/>
    <w:rsid w:val="0051523B"/>
    <w:rsid w:val="00615AB6"/>
    <w:rsid w:val="00776A1D"/>
    <w:rsid w:val="007C73D2"/>
    <w:rsid w:val="0089427A"/>
    <w:rsid w:val="00C76ECB"/>
    <w:rsid w:val="00DE3B90"/>
    <w:rsid w:val="00E53DDD"/>
    <w:rsid w:val="00E5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000C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A1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89427A"/>
    <w:pPr>
      <w:spacing w:after="60" w:line="240" w:lineRule="auto"/>
      <w:outlineLvl w:val="1"/>
    </w:pPr>
    <w:rPr>
      <w:rFonts w:ascii="Times New Roman" w:eastAsiaTheme="majorEastAsia" w:hAnsi="Times New Roman" w:cstheme="majorBidi"/>
      <w:sz w:val="24"/>
      <w:szCs w:val="24"/>
      <w:u w:val="single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9427A"/>
    <w:rPr>
      <w:rFonts w:ascii="Times New Roman" w:eastAsiaTheme="majorEastAsia" w:hAnsi="Times New Roman" w:cstheme="majorBidi"/>
      <w:u w:val="single"/>
      <w:lang w:val="es-E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776A1D"/>
  </w:style>
  <w:style w:type="character" w:styleId="Hipervnculo">
    <w:name w:val="Hyperlink"/>
    <w:basedOn w:val="Fuentedeprrafopredeter"/>
    <w:uiPriority w:val="99"/>
    <w:semiHidden/>
    <w:unhideWhenUsed/>
    <w:rsid w:val="00E53DD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53DDD"/>
    <w:rPr>
      <w:color w:val="800080"/>
      <w:u w:val="single"/>
    </w:rPr>
  </w:style>
  <w:style w:type="paragraph" w:customStyle="1" w:styleId="xl63">
    <w:name w:val="xl63"/>
    <w:basedOn w:val="Normal"/>
    <w:rsid w:val="00E53DDD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s-ES_tradnl" w:eastAsia="es-ES"/>
    </w:rPr>
  </w:style>
  <w:style w:type="paragraph" w:customStyle="1" w:styleId="xl64">
    <w:name w:val="xl64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lang w:val="es-ES_tradnl" w:eastAsia="es-ES"/>
    </w:rPr>
  </w:style>
  <w:style w:type="paragraph" w:customStyle="1" w:styleId="xl65">
    <w:name w:val="xl65"/>
    <w:basedOn w:val="Normal"/>
    <w:rsid w:val="00E53DD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6">
    <w:name w:val="xl66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7">
    <w:name w:val="xl67"/>
    <w:basedOn w:val="Normal"/>
    <w:rsid w:val="00E53D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8">
    <w:name w:val="xl68"/>
    <w:basedOn w:val="Normal"/>
    <w:rsid w:val="00E53DDD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9">
    <w:name w:val="xl69"/>
    <w:basedOn w:val="Normal"/>
    <w:rsid w:val="00E53DDD"/>
    <w:pPr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/>
      <w:b/>
      <w:bCs/>
      <w:color w:val="000000"/>
      <w:lang w:val="es-ES_tradnl" w:eastAsia="es-ES"/>
    </w:rPr>
  </w:style>
  <w:style w:type="paragraph" w:customStyle="1" w:styleId="xl70">
    <w:name w:val="xl70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color w:val="00000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A1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89427A"/>
    <w:pPr>
      <w:spacing w:after="60" w:line="240" w:lineRule="auto"/>
      <w:outlineLvl w:val="1"/>
    </w:pPr>
    <w:rPr>
      <w:rFonts w:ascii="Times New Roman" w:eastAsiaTheme="majorEastAsia" w:hAnsi="Times New Roman" w:cstheme="majorBidi"/>
      <w:sz w:val="24"/>
      <w:szCs w:val="24"/>
      <w:u w:val="single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9427A"/>
    <w:rPr>
      <w:rFonts w:ascii="Times New Roman" w:eastAsiaTheme="majorEastAsia" w:hAnsi="Times New Roman" w:cstheme="majorBidi"/>
      <w:u w:val="single"/>
      <w:lang w:val="es-E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776A1D"/>
  </w:style>
  <w:style w:type="character" w:styleId="Hipervnculo">
    <w:name w:val="Hyperlink"/>
    <w:basedOn w:val="Fuentedeprrafopredeter"/>
    <w:uiPriority w:val="99"/>
    <w:semiHidden/>
    <w:unhideWhenUsed/>
    <w:rsid w:val="00E53DD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53DDD"/>
    <w:rPr>
      <w:color w:val="800080"/>
      <w:u w:val="single"/>
    </w:rPr>
  </w:style>
  <w:style w:type="paragraph" w:customStyle="1" w:styleId="xl63">
    <w:name w:val="xl63"/>
    <w:basedOn w:val="Normal"/>
    <w:rsid w:val="00E53DDD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s-ES_tradnl" w:eastAsia="es-ES"/>
    </w:rPr>
  </w:style>
  <w:style w:type="paragraph" w:customStyle="1" w:styleId="xl64">
    <w:name w:val="xl64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lang w:val="es-ES_tradnl" w:eastAsia="es-ES"/>
    </w:rPr>
  </w:style>
  <w:style w:type="paragraph" w:customStyle="1" w:styleId="xl65">
    <w:name w:val="xl65"/>
    <w:basedOn w:val="Normal"/>
    <w:rsid w:val="00E53DD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6">
    <w:name w:val="xl66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7">
    <w:name w:val="xl67"/>
    <w:basedOn w:val="Normal"/>
    <w:rsid w:val="00E53D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8">
    <w:name w:val="xl68"/>
    <w:basedOn w:val="Normal"/>
    <w:rsid w:val="00E53DDD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9">
    <w:name w:val="xl69"/>
    <w:basedOn w:val="Normal"/>
    <w:rsid w:val="00E53DDD"/>
    <w:pPr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/>
      <w:b/>
      <w:bCs/>
      <w:color w:val="000000"/>
      <w:lang w:val="es-ES_tradnl" w:eastAsia="es-ES"/>
    </w:rPr>
  </w:style>
  <w:style w:type="paragraph" w:customStyle="1" w:styleId="xl70">
    <w:name w:val="xl70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color w:val="00000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2</Words>
  <Characters>784</Characters>
  <Application>Microsoft Macintosh Word</Application>
  <DocSecurity>0</DocSecurity>
  <Lines>6</Lines>
  <Paragraphs>1</Paragraphs>
  <ScaleCrop>false</ScaleCrop>
  <Company>UNIVERSIDAD DE ANTIOQUIA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AURICIO GOMEZ PALACIO</dc:creator>
  <cp:keywords/>
  <dc:description/>
  <cp:lastModifiedBy>ANDRES MAURICIO GOMEZ PALACIO</cp:lastModifiedBy>
  <cp:revision>9</cp:revision>
  <dcterms:created xsi:type="dcterms:W3CDTF">2012-11-28T19:09:00Z</dcterms:created>
  <dcterms:modified xsi:type="dcterms:W3CDTF">2013-12-12T15:39:00Z</dcterms:modified>
</cp:coreProperties>
</file>